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9AD2" w14:textId="308AECFC" w:rsidR="0033045C" w:rsidRDefault="0033045C" w:rsidP="0033045C">
      <w:pPr>
        <w:pStyle w:val="Default"/>
        <w:rPr>
          <w:b/>
          <w:bCs/>
          <w:sz w:val="23"/>
          <w:szCs w:val="23"/>
        </w:rPr>
      </w:pPr>
    </w:p>
    <w:p w14:paraId="15CB79F3" w14:textId="77777777" w:rsidR="0033045C" w:rsidRPr="00DF062D" w:rsidRDefault="0033045C" w:rsidP="0033045C">
      <w:pPr>
        <w:pStyle w:val="Default"/>
        <w:rPr>
          <w:b/>
          <w:bCs/>
        </w:rPr>
      </w:pPr>
    </w:p>
    <w:p w14:paraId="77F91CBD" w14:textId="5CB24C32" w:rsidR="0033045C" w:rsidRPr="00DF062D" w:rsidRDefault="0033045C" w:rsidP="0033045C">
      <w:pPr>
        <w:pStyle w:val="Default"/>
        <w:jc w:val="center"/>
        <w:rPr>
          <w:b/>
          <w:bCs/>
          <w:u w:val="single"/>
        </w:rPr>
      </w:pPr>
      <w:r w:rsidRPr="00DF062D">
        <w:rPr>
          <w:b/>
          <w:bCs/>
          <w:u w:val="single"/>
        </w:rPr>
        <w:t>Serum vitamin D extraction procedure</w:t>
      </w:r>
    </w:p>
    <w:p w14:paraId="194F05DA" w14:textId="77777777" w:rsidR="0033045C" w:rsidRPr="00DF062D" w:rsidRDefault="0033045C" w:rsidP="0033045C">
      <w:pPr>
        <w:pStyle w:val="Default"/>
        <w:jc w:val="center"/>
        <w:rPr>
          <w:b/>
          <w:bCs/>
          <w:u w:val="single"/>
        </w:rPr>
      </w:pPr>
    </w:p>
    <w:p w14:paraId="79B661D1" w14:textId="77777777" w:rsidR="0033045C" w:rsidRPr="00DF062D" w:rsidRDefault="0033045C" w:rsidP="0033045C">
      <w:pPr>
        <w:pStyle w:val="Default"/>
      </w:pPr>
    </w:p>
    <w:p w14:paraId="2AD06889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1. The glass tube for each standard, control and patient samples were labelled. </w:t>
      </w:r>
    </w:p>
    <w:p w14:paraId="18471C93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2. 500 </w:t>
      </w:r>
      <w:proofErr w:type="spellStart"/>
      <w:r w:rsidRPr="00DF062D">
        <w:t>μl</w:t>
      </w:r>
      <w:proofErr w:type="spellEnd"/>
      <w:r w:rsidRPr="00DF062D">
        <w:t xml:space="preserve"> of acetonitrile was added. </w:t>
      </w:r>
    </w:p>
    <w:p w14:paraId="7B1FEDD8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3. 50 </w:t>
      </w:r>
      <w:proofErr w:type="spellStart"/>
      <w:r w:rsidRPr="00DF062D">
        <w:t>μl</w:t>
      </w:r>
      <w:proofErr w:type="spellEnd"/>
      <w:r w:rsidRPr="00DF062D">
        <w:t xml:space="preserve"> of standard, control and patient samples were added slowly to acetonitrile. </w:t>
      </w:r>
    </w:p>
    <w:p w14:paraId="12F46B63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4. The sample was vortexed and centrifuged using 1200 x g for 10 min at 20-25oC at 2700 rpm for 10 seconds. </w:t>
      </w:r>
    </w:p>
    <w:p w14:paraId="45C86871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5. 25 </w:t>
      </w:r>
      <w:proofErr w:type="spellStart"/>
      <w:r w:rsidRPr="00DF062D">
        <w:t>μl</w:t>
      </w:r>
      <w:proofErr w:type="spellEnd"/>
      <w:r w:rsidRPr="00DF062D">
        <w:t xml:space="preserve"> from each supernatant aliquots in duplicate were pipetted into separate appropriate labelled tubes, care was taken not to disturb the pellets. </w:t>
      </w:r>
    </w:p>
    <w:p w14:paraId="345B88B9" w14:textId="77777777" w:rsidR="0033045C" w:rsidRPr="00DF062D" w:rsidRDefault="0033045C" w:rsidP="00DF062D">
      <w:pPr>
        <w:pStyle w:val="Default"/>
        <w:spacing w:line="360" w:lineRule="auto"/>
      </w:pPr>
    </w:p>
    <w:p w14:paraId="3698FA99" w14:textId="77777777" w:rsidR="0033045C" w:rsidRPr="00DF062D" w:rsidRDefault="0033045C" w:rsidP="00DF062D">
      <w:pPr>
        <w:pStyle w:val="Default"/>
        <w:spacing w:line="360" w:lineRule="auto"/>
        <w:rPr>
          <w:b/>
          <w:bCs/>
          <w:u w:val="single"/>
        </w:rPr>
      </w:pPr>
      <w:r w:rsidRPr="00DF062D">
        <w:rPr>
          <w:b/>
          <w:bCs/>
          <w:u w:val="single"/>
        </w:rPr>
        <w:t xml:space="preserve">Procedure </w:t>
      </w:r>
    </w:p>
    <w:p w14:paraId="23323638" w14:textId="77777777" w:rsidR="0033045C" w:rsidRPr="00DF062D" w:rsidRDefault="0033045C" w:rsidP="00DF062D">
      <w:pPr>
        <w:pStyle w:val="Default"/>
        <w:spacing w:line="360" w:lineRule="auto"/>
      </w:pPr>
    </w:p>
    <w:p w14:paraId="25D28DCF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1. Total counts: 50 </w:t>
      </w:r>
      <w:proofErr w:type="spellStart"/>
      <w:r w:rsidRPr="00DF062D">
        <w:t>μl</w:t>
      </w:r>
      <w:proofErr w:type="spellEnd"/>
      <w:r w:rsidRPr="00DF062D">
        <w:t xml:space="preserve"> tracer + 1ml NSB/additional buffer. </w:t>
      </w:r>
    </w:p>
    <w:p w14:paraId="199709F4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2. NSB: 25 </w:t>
      </w:r>
      <w:proofErr w:type="spellStart"/>
      <w:r w:rsidRPr="00DF062D">
        <w:t>μl</w:t>
      </w:r>
      <w:proofErr w:type="spellEnd"/>
      <w:r w:rsidRPr="00DF062D">
        <w:t xml:space="preserve"> of 0 standard extracted + 50 </w:t>
      </w:r>
      <w:proofErr w:type="spellStart"/>
      <w:r w:rsidRPr="00DF062D">
        <w:t>μl</w:t>
      </w:r>
      <w:proofErr w:type="spellEnd"/>
      <w:r w:rsidRPr="00DF062D">
        <w:t xml:space="preserve"> tracer + 1ml NSB/additional buffer. </w:t>
      </w:r>
    </w:p>
    <w:p w14:paraId="5265A19E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3. 25 </w:t>
      </w:r>
      <w:proofErr w:type="spellStart"/>
      <w:r w:rsidRPr="00DF062D">
        <w:t>μl</w:t>
      </w:r>
      <w:proofErr w:type="spellEnd"/>
      <w:r w:rsidRPr="00DF062D">
        <w:t xml:space="preserve"> of standard control and unknown samples extracted + 50 </w:t>
      </w:r>
      <w:proofErr w:type="spellStart"/>
      <w:r w:rsidRPr="00DF062D">
        <w:t>μl</w:t>
      </w:r>
      <w:proofErr w:type="spellEnd"/>
      <w:r w:rsidRPr="00DF062D">
        <w:t xml:space="preserve"> tracer +1ml antiserum were mixed. </w:t>
      </w:r>
    </w:p>
    <w:p w14:paraId="1FF60B48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4. Vortexed and incubated for 1-2hrs at 20-25oC. </w:t>
      </w:r>
    </w:p>
    <w:p w14:paraId="3D1B9DAD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5. 500 </w:t>
      </w:r>
      <w:proofErr w:type="spellStart"/>
      <w:r w:rsidRPr="00DF062D">
        <w:t>μl</w:t>
      </w:r>
      <w:proofErr w:type="spellEnd"/>
      <w:r w:rsidRPr="00DF062D">
        <w:t xml:space="preserve"> DAG precipitate complex </w:t>
      </w:r>
      <w:proofErr w:type="gramStart"/>
      <w:r w:rsidRPr="00DF062D">
        <w:t>were</w:t>
      </w:r>
      <w:proofErr w:type="gramEnd"/>
      <w:r w:rsidRPr="00DF062D">
        <w:t xml:space="preserve"> added and mixed thoroughly before and during use of all the tubes except control tubes. </w:t>
      </w:r>
    </w:p>
    <w:p w14:paraId="677CCB7D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6. After mixing incubated the tubes for 20-25 </w:t>
      </w:r>
      <w:proofErr w:type="spellStart"/>
      <w:r w:rsidRPr="00DF062D">
        <w:t>oC.</w:t>
      </w:r>
      <w:proofErr w:type="spellEnd"/>
      <w:r w:rsidRPr="00DF062D">
        <w:t xml:space="preserve"> </w:t>
      </w:r>
    </w:p>
    <w:p w14:paraId="39976BDA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7. 500 </w:t>
      </w:r>
      <w:proofErr w:type="spellStart"/>
      <w:r w:rsidRPr="00DF062D">
        <w:t>μl</w:t>
      </w:r>
      <w:proofErr w:type="spellEnd"/>
      <w:r w:rsidRPr="00DF062D">
        <w:t xml:space="preserve"> NSB/additional buffer of all the tubes were added except control tubes and mixed the tubes well. </w:t>
      </w:r>
    </w:p>
    <w:p w14:paraId="01116430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8. All the tubes were centrifuged for 20 minutes at 20-25oC at 1800xg at 3300 rpm except control tubes. </w:t>
      </w:r>
    </w:p>
    <w:p w14:paraId="133D3EB0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9. The supernatant was decanted except control tubes. </w:t>
      </w:r>
    </w:p>
    <w:p w14:paraId="2F9A90B9" w14:textId="77777777" w:rsidR="0033045C" w:rsidRPr="00DF062D" w:rsidRDefault="0033045C" w:rsidP="00DF062D">
      <w:pPr>
        <w:pStyle w:val="Default"/>
        <w:spacing w:line="360" w:lineRule="auto"/>
      </w:pPr>
      <w:r w:rsidRPr="00DF062D">
        <w:t xml:space="preserve">10. Radioactivity was counted for 1 minute. </w:t>
      </w:r>
    </w:p>
    <w:p w14:paraId="64337749" w14:textId="77777777" w:rsidR="00470F23" w:rsidRDefault="00470F23"/>
    <w:sectPr w:rsidR="00470F23" w:rsidSect="00E1053E">
      <w:pgSz w:w="11908" w:h="17338"/>
      <w:pgMar w:top="1142" w:right="921" w:bottom="650" w:left="193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5B"/>
    <w:rsid w:val="00185808"/>
    <w:rsid w:val="0033045C"/>
    <w:rsid w:val="00470F23"/>
    <w:rsid w:val="006B3261"/>
    <w:rsid w:val="0073725B"/>
    <w:rsid w:val="00DF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F3168"/>
  <w15:chartTrackingRefBased/>
  <w15:docId w15:val="{02F7DD6A-3C88-415E-A6B9-71F8D05F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304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L</dc:creator>
  <cp:keywords/>
  <dc:description/>
  <cp:lastModifiedBy>CRL</cp:lastModifiedBy>
  <cp:revision>4</cp:revision>
  <dcterms:created xsi:type="dcterms:W3CDTF">2023-11-20T11:32:00Z</dcterms:created>
  <dcterms:modified xsi:type="dcterms:W3CDTF">2023-11-20T11:34:00Z</dcterms:modified>
</cp:coreProperties>
</file>